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560" w:type="dxa"/>
        <w:tblInd w:w="93" w:type="dxa"/>
        <w:tblLook w:val="04A0" w:firstRow="1" w:lastRow="0" w:firstColumn="1" w:lastColumn="0" w:noHBand="0" w:noVBand="1"/>
      </w:tblPr>
      <w:tblGrid>
        <w:gridCol w:w="1936"/>
        <w:gridCol w:w="1032"/>
        <w:gridCol w:w="878"/>
        <w:gridCol w:w="878"/>
        <w:gridCol w:w="878"/>
        <w:gridCol w:w="878"/>
        <w:gridCol w:w="1080"/>
      </w:tblGrid>
      <w:tr w:rsidR="00D12321" w:rsidRPr="00D12321" w:rsidTr="00D12321">
        <w:trPr>
          <w:trHeight w:val="300"/>
        </w:trPr>
        <w:tc>
          <w:tcPr>
            <w:tcW w:w="64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he transcriptomes of the </w:t>
            </w:r>
            <w:proofErr w:type="spellStart"/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EC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64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  Endotheli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mbo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R14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W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1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CR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5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4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GPT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TA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9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5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PR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5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3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RPUD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5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PR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K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4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R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9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R1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3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T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.9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Y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.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P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6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2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Y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4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.8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SIP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8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5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E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5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.4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5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3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TCH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3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.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.9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.4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TCH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3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.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.9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.4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G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.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X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.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3.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.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LL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3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.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.9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3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1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3.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8.8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CAM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8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.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9.7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3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FB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0.3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5.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NB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4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.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8.5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Y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.3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1.3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0.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1.4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H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4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1.8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7.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8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D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1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7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6.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8.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AM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.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8.5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9.4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T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7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4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9.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4.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M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6.6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3.5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64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B  Pluripoten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mbo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U5F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6.3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3.8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8.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.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PPA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7.6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4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.6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BB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8.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.4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5.7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.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ZFP4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.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5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5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X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.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NO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4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8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LL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.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6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6A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3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2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5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5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XD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PPA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OME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5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TF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AI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4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PPA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XL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PK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P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PPA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X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TA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AI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HDC3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PRSS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H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IC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X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KX6-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XA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X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64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C  </w:t>
            </w:r>
            <w:proofErr w:type="spellStart"/>
            <w:r w:rsidRPr="00D123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euroectoder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mbo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BB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8.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.4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5.7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.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X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IC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X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KX6-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64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  Mesode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mbo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OME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5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AI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4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XL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AI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XA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64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  Endode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mbo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5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5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PK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P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TA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PRSS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H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XA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X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64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  PK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mbo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3BGRL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9.7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0.8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7.3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1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MS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.7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.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3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5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PEL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9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8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9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HGAP2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5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7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MS3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3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FB1I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5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4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7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8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9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6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3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9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6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3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4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HK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4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C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C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R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P3C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8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PNE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XL1-AS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P3C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C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APK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6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PNE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C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HA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4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LRRC4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C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GF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FATC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N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8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R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KC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EK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64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  FLI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mbo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TA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FI1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F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F1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2R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KZF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XB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1B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FPM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GF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IS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NX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K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4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4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R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3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3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TV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5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5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TA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9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5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R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7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L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9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MO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.2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.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FB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0.3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5.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64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 small nuclear 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mbo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HG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2.9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0.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.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4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RP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8.9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9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3.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RP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4.4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.4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.7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6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8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3.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.8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SNRPD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3.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.6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.7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RP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7.8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6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.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2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RP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3.6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.3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.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.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HG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.9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.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RPD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.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7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6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RNP7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.6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.8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.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.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RP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.2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.2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.3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4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HG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3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.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6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8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RNP2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8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.8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.9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.4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RPD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.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.2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9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6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RPA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8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7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6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HG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.3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6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9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RP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.4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.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9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6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HG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.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2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2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RNP4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.6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7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16-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.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6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3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RP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.7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9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2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HG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.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RPB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.3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3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3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HG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4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7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7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2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8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36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8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HG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6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4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7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4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6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6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4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16-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RNP2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4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5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2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3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0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4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5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8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7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2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9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4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9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6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.4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3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6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1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2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HG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7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96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9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2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4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5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6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16-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3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7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09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3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6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09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3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6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6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1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SNORD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6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7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3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9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3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7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9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7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9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2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58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6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9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2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16-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5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3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4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9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7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9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7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6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7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9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83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6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4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16-2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4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88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7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16-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7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4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RNP2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6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6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3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9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3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73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8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5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HG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1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8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2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5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6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4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16-2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16-1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16-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16-2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5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2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83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16-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7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4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7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6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SNORA7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6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RNP3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IP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4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HG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2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4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8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5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9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5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16-2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16-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16-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58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3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88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88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16-2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4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6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4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38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6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RNP4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71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03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03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45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49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2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5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4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6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5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5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4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5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HG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SNORD2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45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2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2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7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32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5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3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4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4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5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HG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91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2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9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35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3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9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58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73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16-2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2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4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16-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2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1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3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7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2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2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3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3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4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2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2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6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14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2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4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5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SNORA14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2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5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7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71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2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74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5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5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73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11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11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16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16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3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36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4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5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5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59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59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5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5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6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71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71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7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A7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13-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16-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16-2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16-2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16-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16-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16-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16-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1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21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15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2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2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35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36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SNORD36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3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38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3B-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3B-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3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4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42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45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50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5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59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3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62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62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6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6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6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7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8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8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321" w:rsidRPr="00D12321" w:rsidTr="00D12321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D9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321" w:rsidRPr="00D12321" w:rsidRDefault="00D12321" w:rsidP="00D1232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2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321" w:rsidRPr="00D12321" w:rsidRDefault="00D12321" w:rsidP="00D1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A8223B" w:rsidRDefault="00D12321">
      <w:bookmarkStart w:id="0" w:name="_GoBack"/>
      <w:bookmarkEnd w:id="0"/>
    </w:p>
    <w:sectPr w:rsidR="00A822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0C1"/>
    <w:rsid w:val="002A60C1"/>
    <w:rsid w:val="007733F9"/>
    <w:rsid w:val="00BB5FC0"/>
    <w:rsid w:val="00D12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12321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D12321"/>
    <w:rPr>
      <w:color w:val="800080"/>
      <w:u w:val="single"/>
    </w:rPr>
  </w:style>
  <w:style w:type="paragraph" w:customStyle="1" w:styleId="font5">
    <w:name w:val="font5"/>
    <w:basedOn w:val="a"/>
    <w:rsid w:val="00D1232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D1232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12321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D1232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1232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12321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D12321"/>
    <w:rPr>
      <w:color w:val="800080"/>
      <w:u w:val="single"/>
    </w:rPr>
  </w:style>
  <w:style w:type="paragraph" w:customStyle="1" w:styleId="font5">
    <w:name w:val="font5"/>
    <w:basedOn w:val="a"/>
    <w:rsid w:val="00D1232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D1232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12321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D1232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1232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77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846</Words>
  <Characters>10528</Characters>
  <Application>Microsoft Office Word</Application>
  <DocSecurity>0</DocSecurity>
  <Lines>87</Lines>
  <Paragraphs>24</Paragraphs>
  <ScaleCrop>false</ScaleCrop>
  <Company>Microsoft</Company>
  <LinksUpToDate>false</LinksUpToDate>
  <CharactersWithSpaces>12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17-05-26T03:50:00Z</dcterms:created>
  <dcterms:modified xsi:type="dcterms:W3CDTF">2017-05-26T03:50:00Z</dcterms:modified>
</cp:coreProperties>
</file>